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72891" w14:textId="3D53D03F" w:rsidR="00A40FE2" w:rsidRDefault="001F47C8" w:rsidP="005B787A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</w:pPr>
      <w:r w:rsidRPr="00F20A21"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  <w:t xml:space="preserve">Supplementary </w:t>
      </w:r>
      <w:r w:rsidR="009715D7" w:rsidRPr="00F20A21"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  <w:t>Information</w:t>
      </w:r>
    </w:p>
    <w:p w14:paraId="765CFD1B" w14:textId="77777777" w:rsidR="005B787A" w:rsidRDefault="005B787A" w:rsidP="005B787A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</w:pPr>
    </w:p>
    <w:p w14:paraId="4DCA28C1" w14:textId="070E5933" w:rsidR="005B787A" w:rsidRPr="005B787A" w:rsidRDefault="005B787A" w:rsidP="005B787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B787A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Figure 1</w:t>
      </w:r>
    </w:p>
    <w:p w14:paraId="1A017EEC" w14:textId="77777777" w:rsidR="005B787A" w:rsidRDefault="005B787A" w:rsidP="009715D7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BB1D7DA" w14:textId="4DA04EF2" w:rsidR="00F20A21" w:rsidRPr="00F20A21" w:rsidRDefault="00F20A21" w:rsidP="009715D7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20A21">
        <w:rPr>
          <w:rFonts w:ascii="Times New Roman" w:hAnsi="Times New Roman" w:cs="Times New Roman"/>
          <w:b/>
          <w:bCs/>
          <w:sz w:val="22"/>
          <w:szCs w:val="22"/>
          <w:lang w:val="en-US"/>
        </w:rPr>
        <w:t>Literature search</w:t>
      </w:r>
    </w:p>
    <w:p w14:paraId="537CBA07" w14:textId="3A035987" w:rsidR="001F47C8" w:rsidRPr="00F20A21" w:rsidRDefault="00F20A21" w:rsidP="009715D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 w:rsidRPr="00F20A21">
        <w:rPr>
          <w:rFonts w:ascii="Times New Roman" w:hAnsi="Times New Roman" w:cs="Times New Roman"/>
          <w:sz w:val="22"/>
          <w:szCs w:val="22"/>
          <w:u w:val="single"/>
          <w:lang w:val="en-US"/>
        </w:rPr>
        <w:t>Database:</w:t>
      </w:r>
    </w:p>
    <w:p w14:paraId="03A9FFB4" w14:textId="10193716" w:rsidR="00D87329" w:rsidRPr="00D87329" w:rsidRDefault="00016ADE" w:rsidP="00F20A21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715D7">
        <w:rPr>
          <w:rFonts w:ascii="Times New Roman" w:hAnsi="Times New Roman" w:cs="Times New Roman"/>
          <w:b/>
          <w:bCs/>
          <w:sz w:val="22"/>
          <w:szCs w:val="22"/>
          <w:lang w:val="en-US"/>
        </w:rPr>
        <w:t>PubMed</w:t>
      </w:r>
    </w:p>
    <w:p w14:paraId="7C3E0773" w14:textId="567718E5" w:rsidR="005B787A" w:rsidRDefault="00D87329" w:rsidP="00D87329">
      <w:pPr>
        <w:spacing w:line="480" w:lineRule="auto"/>
        <w:jc w:val="both"/>
        <w:rPr>
          <w:rFonts w:ascii="Times New Roman" w:hAnsi="Times New Roman" w:cs="Times New Roman"/>
          <w:b/>
          <w:bCs/>
          <w:color w:val="00B0F0"/>
          <w:sz w:val="22"/>
          <w:szCs w:val="22"/>
          <w:lang w:val="en-GB"/>
        </w:rPr>
      </w:pPr>
      <w:r w:rsidRPr="00D87329">
        <w:rPr>
          <w:rFonts w:ascii="Times New Roman" w:hAnsi="Times New Roman" w:cs="Times New Roman"/>
          <w:b/>
          <w:bCs/>
          <w:color w:val="4472C4"/>
          <w:sz w:val="22"/>
          <w:szCs w:val="22"/>
          <w:lang w:val="en-GB"/>
        </w:rPr>
        <w:t>((pancreaticoduodenectomy[Title/Abstract]) OR (pancreatectomy[Title/Abstract]) OR (pancreatoduodenectomy[Title/Abstract]) OR (</w:t>
      </w:r>
      <w:proofErr w:type="spellStart"/>
      <w:r w:rsidRPr="00D87329">
        <w:rPr>
          <w:rFonts w:ascii="Times New Roman" w:hAnsi="Times New Roman" w:cs="Times New Roman"/>
          <w:b/>
          <w:bCs/>
          <w:color w:val="4472C4"/>
          <w:sz w:val="22"/>
          <w:szCs w:val="22"/>
          <w:lang w:val="en-GB"/>
        </w:rPr>
        <w:t>duodenopancreatectomy</w:t>
      </w:r>
      <w:proofErr w:type="spellEnd"/>
      <w:r w:rsidRPr="00D87329">
        <w:rPr>
          <w:rFonts w:ascii="Times New Roman" w:hAnsi="Times New Roman" w:cs="Times New Roman"/>
          <w:b/>
          <w:bCs/>
          <w:color w:val="4472C4"/>
          <w:sz w:val="22"/>
          <w:szCs w:val="22"/>
          <w:lang w:val="en-GB"/>
        </w:rPr>
        <w:t>[Title/Abstract]) OR (Whipple[Title/Abstract]) OR (Kausch-Whipple[Title/Abstract]) OR (PPPD[Title/Abstract]) OR (pancreatic resection[Title/Abstract]) OR (duodenum- preserving pancreatic head resection[Title/Abstract]) OR (hepatectomy[Title/Abstract]) OR (hepatic resection[Title/Abstract]) OR (liver resection[Title/Abstract]))</w:t>
      </w:r>
      <w:r w:rsidRPr="00D87329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AND </w:t>
      </w:r>
      <w:r w:rsidRPr="00D87329">
        <w:rPr>
          <w:rFonts w:ascii="Times New Roman" w:hAnsi="Times New Roman" w:cs="Times New Roman"/>
          <w:b/>
          <w:bCs/>
          <w:color w:val="ED7D31"/>
          <w:sz w:val="22"/>
          <w:szCs w:val="22"/>
          <w:lang w:val="en-GB"/>
        </w:rPr>
        <w:t>((intraoperative[Title/Abstract]) OR (intra-operative[Title/Abstract]))</w:t>
      </w:r>
      <w:r w:rsidRPr="00D87329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AND </w:t>
      </w:r>
      <w:r w:rsidRPr="00D87329">
        <w:rPr>
          <w:rFonts w:ascii="Times New Roman" w:hAnsi="Times New Roman" w:cs="Times New Roman"/>
          <w:b/>
          <w:bCs/>
          <w:color w:val="FF0000"/>
          <w:sz w:val="22"/>
          <w:szCs w:val="22"/>
          <w:lang w:val="en-GB"/>
        </w:rPr>
        <w:t xml:space="preserve">(blood[Title/Abstract]) </w:t>
      </w:r>
      <w:r w:rsidRPr="00D87329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ND </w:t>
      </w:r>
      <w:r w:rsidRPr="00D87329">
        <w:rPr>
          <w:rFonts w:ascii="Times New Roman" w:hAnsi="Times New Roman" w:cs="Times New Roman"/>
          <w:b/>
          <w:bCs/>
          <w:color w:val="00B0F0"/>
          <w:sz w:val="22"/>
          <w:szCs w:val="22"/>
          <w:lang w:val="en-GB"/>
        </w:rPr>
        <w:t>(loss[Title/Abstract])</w:t>
      </w:r>
    </w:p>
    <w:p w14:paraId="3202E654" w14:textId="77777777" w:rsidR="005B787A" w:rsidRDefault="005B787A">
      <w:pPr>
        <w:rPr>
          <w:rFonts w:ascii="Times New Roman" w:hAnsi="Times New Roman" w:cs="Times New Roman"/>
          <w:b/>
          <w:bCs/>
          <w:color w:val="00B0F0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B0F0"/>
          <w:sz w:val="22"/>
          <w:szCs w:val="22"/>
          <w:lang w:val="en-GB"/>
        </w:rPr>
        <w:br w:type="page"/>
      </w:r>
    </w:p>
    <w:p w14:paraId="08F0C880" w14:textId="1118C0C2" w:rsidR="00D87329" w:rsidRPr="005B787A" w:rsidRDefault="005B787A" w:rsidP="00F20A21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Supplementary Figure 2</w:t>
      </w:r>
    </w:p>
    <w:p w14:paraId="340434EC" w14:textId="2E12C860" w:rsidR="00D87329" w:rsidRDefault="005B787A" w:rsidP="00F20A21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lang w:val="en-GB" w:eastAsia="ko-KR"/>
        </w:rPr>
      </w:pPr>
      <w:r>
        <w:rPr>
          <w:rFonts w:ascii="Times New Roman" w:hAnsi="Times New Roman" w:cs="Times New Roman"/>
          <w:b/>
          <w:bCs/>
          <w:noProof/>
          <w:lang w:val="en-GB" w:eastAsia="ko-KR"/>
        </w:rPr>
        <w:drawing>
          <wp:inline distT="0" distB="0" distL="0" distR="0" wp14:anchorId="219DDE33" wp14:editId="5E88E784">
            <wp:extent cx="6002020" cy="6166485"/>
            <wp:effectExtent l="0" t="0" r="5080" b="5715"/>
            <wp:docPr id="798627445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627445" name="Picture 1" descr="A screenshot of a computer screen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616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lang w:val="en-GB" w:eastAsia="ko-KR"/>
        </w:rPr>
        <w:drawing>
          <wp:inline distT="0" distB="0" distL="0" distR="0" wp14:anchorId="5F69B762" wp14:editId="7AC123D7">
            <wp:extent cx="6002020" cy="1802765"/>
            <wp:effectExtent l="0" t="0" r="5080" b="635"/>
            <wp:docPr id="17422653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265307" name="Picture 174226530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180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554FF" w14:textId="47BA7CF3" w:rsidR="005B787A" w:rsidRDefault="005B787A">
      <w:pPr>
        <w:rPr>
          <w:rFonts w:ascii="Times New Roman" w:hAnsi="Times New Roman" w:cs="Times New Roman"/>
          <w:lang w:val="en-GB" w:eastAsia="ko-KR"/>
        </w:rPr>
      </w:pPr>
      <w:r>
        <w:rPr>
          <w:rFonts w:ascii="Times New Roman" w:hAnsi="Times New Roman" w:cs="Times New Roman"/>
          <w:lang w:val="en-GB" w:eastAsia="ko-KR"/>
        </w:rPr>
        <w:br w:type="page"/>
      </w:r>
    </w:p>
    <w:p w14:paraId="58584699" w14:textId="6CE1B765" w:rsidR="005B787A" w:rsidRDefault="005B787A" w:rsidP="005B787A">
      <w:pPr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</w:pPr>
      <w:r w:rsidRPr="005B787A"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  <w:lastRenderedPageBreak/>
        <w:t>Supplementary Figure 3</w:t>
      </w:r>
    </w:p>
    <w:p w14:paraId="4B4BC107" w14:textId="77777777" w:rsidR="005B787A" w:rsidRDefault="005B787A" w:rsidP="005B787A">
      <w:pPr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</w:pPr>
    </w:p>
    <w:p w14:paraId="0ADED14B" w14:textId="77777777" w:rsidR="005B787A" w:rsidRDefault="005B787A" w:rsidP="005B787A">
      <w:pPr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</w:pPr>
    </w:p>
    <w:p w14:paraId="71560E94" w14:textId="259D51FA" w:rsidR="005B787A" w:rsidRDefault="005B787A" w:rsidP="005B787A">
      <w:pPr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  <w:lang w:val="en-GB" w:eastAsia="ko-KR"/>
        </w:rPr>
        <w:drawing>
          <wp:inline distT="0" distB="0" distL="0" distR="0" wp14:anchorId="1F5EB2CC" wp14:editId="57448A80">
            <wp:extent cx="4254500" cy="3213100"/>
            <wp:effectExtent l="0" t="0" r="0" b="0"/>
            <wp:docPr id="1264077281" name="Picture 3" descr="A graph of a group of group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077281" name="Picture 3" descr="A graph of a group of group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6C875" w14:textId="77777777" w:rsidR="005B787A" w:rsidRDefault="005B787A">
      <w:pPr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  <w:sectPr w:rsidR="005B787A" w:rsidSect="008404CF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  <w:br w:type="page"/>
      </w:r>
    </w:p>
    <w:p w14:paraId="79CDC776" w14:textId="6669EDA1" w:rsidR="005B787A" w:rsidRDefault="005B787A">
      <w:pPr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</w:pPr>
    </w:p>
    <w:p w14:paraId="08CE2BC2" w14:textId="1BFDAEF9" w:rsidR="005B787A" w:rsidRDefault="005B787A" w:rsidP="005B787A">
      <w:pPr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  <w:t>Supplementary Figure 4</w:t>
      </w:r>
    </w:p>
    <w:p w14:paraId="7F15301F" w14:textId="77777777" w:rsidR="005B787A" w:rsidRDefault="005B787A" w:rsidP="005B787A">
      <w:pPr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</w:pPr>
    </w:p>
    <w:p w14:paraId="2FADED29" w14:textId="77777777" w:rsidR="005B787A" w:rsidRDefault="005B787A" w:rsidP="005B787A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Author(s): </w:t>
      </w:r>
      <w:r w:rsidRPr="00AE1603"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Giampaolo Perri</w:t>
      </w: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,</w:t>
      </w:r>
      <w:r w:rsidRPr="00AE1603"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 Danhui Heo, Rayner Peyser Cardoso, </w:t>
      </w:r>
      <w:proofErr w:type="spellStart"/>
      <w:r w:rsidRPr="00AE1603"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Swizel</w:t>
      </w:r>
      <w:proofErr w:type="spellEnd"/>
      <w:r w:rsidRPr="00AE1603"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 Ann Cardoso, Antonio </w:t>
      </w:r>
      <w:proofErr w:type="spellStart"/>
      <w:r w:rsidRPr="00AE1603"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Facciorusso</w:t>
      </w:r>
      <w:proofErr w:type="spellEnd"/>
      <w:r w:rsidRPr="00AE1603"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, Riccardo Pellegrini, Domenico Bassi, Umberto Cillo, and Giovanni Marchegiani</w:t>
      </w:r>
    </w:p>
    <w:p w14:paraId="3E700D8B" w14:textId="77777777" w:rsidR="005B787A" w:rsidRDefault="005B787A" w:rsidP="005B787A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Question: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POPF compared to no POPF for health problem or population</w:t>
      </w:r>
    </w:p>
    <w:p w14:paraId="6BC46A8E" w14:textId="77777777" w:rsidR="005B787A" w:rsidRDefault="005B787A" w:rsidP="005B787A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Setting: </w:t>
      </w:r>
    </w:p>
    <w:p w14:paraId="6938BA5A" w14:textId="77777777" w:rsidR="005B787A" w:rsidRDefault="005B787A" w:rsidP="005B787A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Bibliography: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96"/>
        <w:gridCol w:w="836"/>
        <w:gridCol w:w="975"/>
        <w:gridCol w:w="975"/>
        <w:gridCol w:w="975"/>
        <w:gridCol w:w="975"/>
        <w:gridCol w:w="1532"/>
        <w:gridCol w:w="1114"/>
        <w:gridCol w:w="1114"/>
        <w:gridCol w:w="1114"/>
        <w:gridCol w:w="836"/>
        <w:gridCol w:w="1393"/>
        <w:gridCol w:w="1393"/>
      </w:tblGrid>
      <w:tr w:rsidR="005B787A" w14:paraId="21F88010" w14:textId="77777777" w:rsidTr="0071093A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51F6C5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ssessmen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74C8DF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№ of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atient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4ADCAA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0054CE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C21DA8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  <w:proofErr w:type="spellEnd"/>
          </w:p>
        </w:tc>
      </w:tr>
      <w:tr w:rsidR="005B787A" w14:paraId="768504B9" w14:textId="77777777" w:rsidTr="0071093A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55AAF8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8CDF08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55282D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Risk of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bia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F2F9E6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69C533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BEEFE5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061124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siderations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CC4999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OPF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306347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no POPF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5D5576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A47252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2C2B305" w14:textId="77777777" w:rsidR="005B787A" w:rsidRDefault="005B787A" w:rsidP="0071093A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25A8AA0" w14:textId="77777777" w:rsidR="005B787A" w:rsidRDefault="005B787A" w:rsidP="0071093A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5B787A" w14:paraId="40498358" w14:textId="77777777" w:rsidTr="0071093A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131CEC" w14:textId="77777777" w:rsidR="005B787A" w:rsidRDefault="005B787A" w:rsidP="0071093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intra- op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bleeding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(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ubgroup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PD)</w:t>
            </w:r>
          </w:p>
        </w:tc>
      </w:tr>
      <w:tr w:rsidR="005B787A" w14:paraId="2F48947F" w14:textId="77777777" w:rsidTr="0071093A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40993D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3A3EF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F4DB71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93732A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very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B5E86D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A27317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261CDC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publication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bia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trongly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2E0628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53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AEE51A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08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97F59C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B60903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112.46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higher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(30.39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higher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194.53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higher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84796E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</w:t>
            </w:r>
            <w:proofErr w:type="spellEnd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33336D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B787A" w14:paraId="4F931A57" w14:textId="77777777" w:rsidTr="0071093A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7592F3" w14:textId="77777777" w:rsidR="005B787A" w:rsidRDefault="005B787A" w:rsidP="0071093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Intra-op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Bleeding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(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ubgroup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DP)</w:t>
            </w:r>
          </w:p>
        </w:tc>
      </w:tr>
      <w:tr w:rsidR="005B787A" w14:paraId="5B299399" w14:textId="77777777" w:rsidTr="0071093A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65FEF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B35FB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D2B613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9FD337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76B66F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415E72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D11602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45FA75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A62907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1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80D92B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18287A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53.67 ml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higher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(19.68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higher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87.65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higher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D5B2B4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3569D3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B787A" w14:paraId="3D7AA13D" w14:textId="77777777" w:rsidTr="0071093A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104D84" w14:textId="77777777" w:rsidR="005B787A" w:rsidRDefault="005B787A" w:rsidP="0071093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Intra op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bleeding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Complete group</w:t>
            </w:r>
          </w:p>
        </w:tc>
      </w:tr>
      <w:tr w:rsidR="005B787A" w14:paraId="2DB7CC9F" w14:textId="77777777" w:rsidTr="0071093A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88644C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7C87DC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74CB02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9CB52A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ED0E4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00A35A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not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879C72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publication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bias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trongly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998B5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61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B422AE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39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A35FA1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98650E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112.46 ml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higher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(30.39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higher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164.53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higher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697B16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</w:t>
            </w:r>
            <w:proofErr w:type="spellEnd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3F340" w14:textId="77777777" w:rsidR="005B787A" w:rsidRDefault="005B787A" w:rsidP="0071093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7F31B8AA" w14:textId="77777777" w:rsidR="005B787A" w:rsidRDefault="005B787A" w:rsidP="005B787A">
      <w:pPr>
        <w:pStyle w:val="NormalWeb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14:paraId="318647D9" w14:textId="77777777" w:rsidR="005B787A" w:rsidRDefault="005B787A" w:rsidP="005B787A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077F0D80" w14:textId="77777777" w:rsidR="005B787A" w:rsidRDefault="005B787A" w:rsidP="005B787A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We examined the heterogeneity and found substantial heterogeneity in point estimates across these eight studies. Because of that, we downgraded by 1 level for inconsistency.</w:t>
      </w:r>
    </w:p>
    <w:p w14:paraId="3035ADC9" w14:textId="77777777" w:rsidR="005B787A" w:rsidRDefault="005B787A" w:rsidP="005B787A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b. asymmetric funnel</w:t>
      </w:r>
    </w:p>
    <w:p w14:paraId="1658BA09" w14:textId="77777777" w:rsidR="005B787A" w:rsidRDefault="005B787A" w:rsidP="005B787A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. several serious ROBINS domains</w:t>
      </w:r>
    </w:p>
    <w:p w14:paraId="6994E9AC" w14:textId="187AF356" w:rsidR="005B787A" w:rsidRPr="005B787A" w:rsidRDefault="005B787A" w:rsidP="005B787A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  <w:sectPr w:rsidR="005B787A" w:rsidRPr="005B787A" w:rsidSect="005B787A">
          <w:pgSz w:w="16838" w:h="11906" w:orient="landscape"/>
          <w:pgMar w:top="1440" w:right="1440" w:bottom="1014" w:left="1440" w:header="708" w:footer="708" w:gutter="0"/>
          <w:cols w:space="708"/>
          <w:docGrid w:linePitch="360"/>
        </w:sect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. I²=88%; subgroup p=0.08, I²=66.4</w:t>
      </w:r>
    </w:p>
    <w:p w14:paraId="3C325819" w14:textId="77777777" w:rsidR="005B787A" w:rsidRPr="005B787A" w:rsidRDefault="005B787A" w:rsidP="005B787A">
      <w:pPr>
        <w:rPr>
          <w:rFonts w:ascii="Times New Roman" w:hAnsi="Times New Roman" w:cs="Times New Roman"/>
          <w:b/>
          <w:bCs/>
          <w:sz w:val="22"/>
          <w:szCs w:val="22"/>
          <w:lang w:val="en" w:eastAsia="ko-KR"/>
        </w:rPr>
      </w:pPr>
    </w:p>
    <w:sectPr w:rsidR="005B787A" w:rsidRPr="005B787A" w:rsidSect="005B787A"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9BDA8" w14:textId="77777777" w:rsidR="00407434" w:rsidRDefault="00407434" w:rsidP="0073633C">
      <w:r>
        <w:separator/>
      </w:r>
    </w:p>
  </w:endnote>
  <w:endnote w:type="continuationSeparator" w:id="0">
    <w:p w14:paraId="50D196DB" w14:textId="77777777" w:rsidR="00407434" w:rsidRDefault="00407434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14E81" w14:textId="77777777" w:rsidR="00407434" w:rsidRDefault="00407434" w:rsidP="0073633C">
      <w:r>
        <w:separator/>
      </w:r>
    </w:p>
  </w:footnote>
  <w:footnote w:type="continuationSeparator" w:id="0">
    <w:p w14:paraId="129E3857" w14:textId="77777777" w:rsidR="00407434" w:rsidRDefault="00407434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7849999">
    <w:abstractNumId w:val="1"/>
  </w:num>
  <w:num w:numId="2" w16cid:durableId="1232621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16ADE"/>
    <w:rsid w:val="000744E8"/>
    <w:rsid w:val="00083A4A"/>
    <w:rsid w:val="00097D47"/>
    <w:rsid w:val="000A20E9"/>
    <w:rsid w:val="000A58A2"/>
    <w:rsid w:val="00106F29"/>
    <w:rsid w:val="0012077C"/>
    <w:rsid w:val="00151172"/>
    <w:rsid w:val="00166F29"/>
    <w:rsid w:val="00171BA7"/>
    <w:rsid w:val="00172010"/>
    <w:rsid w:val="001723F9"/>
    <w:rsid w:val="00180DDE"/>
    <w:rsid w:val="001C1B66"/>
    <w:rsid w:val="001D561E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C560F"/>
    <w:rsid w:val="003D7562"/>
    <w:rsid w:val="003F59DC"/>
    <w:rsid w:val="00407434"/>
    <w:rsid w:val="00410092"/>
    <w:rsid w:val="0042322F"/>
    <w:rsid w:val="00430621"/>
    <w:rsid w:val="00451A39"/>
    <w:rsid w:val="00455904"/>
    <w:rsid w:val="00462F61"/>
    <w:rsid w:val="0046713F"/>
    <w:rsid w:val="0049724B"/>
    <w:rsid w:val="004D364E"/>
    <w:rsid w:val="004E0C60"/>
    <w:rsid w:val="005006D5"/>
    <w:rsid w:val="00511326"/>
    <w:rsid w:val="0052202A"/>
    <w:rsid w:val="00525501"/>
    <w:rsid w:val="005308D6"/>
    <w:rsid w:val="00536261"/>
    <w:rsid w:val="005460AE"/>
    <w:rsid w:val="005471CA"/>
    <w:rsid w:val="005532CF"/>
    <w:rsid w:val="00562A28"/>
    <w:rsid w:val="00582E5A"/>
    <w:rsid w:val="005A2BF5"/>
    <w:rsid w:val="005B787A"/>
    <w:rsid w:val="005E2BC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02B5"/>
    <w:rsid w:val="0076438F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0FC9"/>
    <w:rsid w:val="008A26E1"/>
    <w:rsid w:val="008E6BBE"/>
    <w:rsid w:val="009451B1"/>
    <w:rsid w:val="009455F0"/>
    <w:rsid w:val="009564DE"/>
    <w:rsid w:val="00965B4D"/>
    <w:rsid w:val="009715D7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0FE2"/>
    <w:rsid w:val="00A42E2F"/>
    <w:rsid w:val="00A50934"/>
    <w:rsid w:val="00A52EDE"/>
    <w:rsid w:val="00A65B53"/>
    <w:rsid w:val="00A870C7"/>
    <w:rsid w:val="00A90676"/>
    <w:rsid w:val="00A95CCD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76DB1"/>
    <w:rsid w:val="00C833A3"/>
    <w:rsid w:val="00CC7F5A"/>
    <w:rsid w:val="00D05C84"/>
    <w:rsid w:val="00D21946"/>
    <w:rsid w:val="00D31C0D"/>
    <w:rsid w:val="00D40CFD"/>
    <w:rsid w:val="00D53AED"/>
    <w:rsid w:val="00D556E6"/>
    <w:rsid w:val="00D70EFF"/>
    <w:rsid w:val="00D774EE"/>
    <w:rsid w:val="00D868B3"/>
    <w:rsid w:val="00D87329"/>
    <w:rsid w:val="00E01251"/>
    <w:rsid w:val="00E34550"/>
    <w:rsid w:val="00E531B8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20A21"/>
    <w:rsid w:val="00F36202"/>
    <w:rsid w:val="00F51A6D"/>
    <w:rsid w:val="00F54AB9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5B787A"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  <w:lang w:val="en-HU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styleId="Caption">
    <w:name w:val="caption"/>
    <w:basedOn w:val="Normal"/>
    <w:next w:val="Normal"/>
    <w:uiPriority w:val="35"/>
    <w:unhideWhenUsed/>
    <w:qFormat/>
    <w:rsid w:val="005E2BC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5B787A"/>
    <w:rPr>
      <w:rFonts w:ascii="Times New Roman" w:hAnsi="Times New Roman" w:cs="Times New Roman"/>
      <w:b/>
      <w:bCs/>
      <w:lang w:val="en-HU" w:eastAsia="ko-KR"/>
      <w14:ligatures w14:val="standardContextual"/>
    </w:rPr>
  </w:style>
  <w:style w:type="character" w:customStyle="1" w:styleId="label">
    <w:name w:val="label"/>
    <w:basedOn w:val="DefaultParagraphFont"/>
    <w:rsid w:val="005B787A"/>
  </w:style>
  <w:style w:type="character" w:customStyle="1" w:styleId="cell-value">
    <w:name w:val="cell-value"/>
    <w:basedOn w:val="DefaultParagraphFont"/>
    <w:rsid w:val="005B787A"/>
  </w:style>
  <w:style w:type="character" w:customStyle="1" w:styleId="cell">
    <w:name w:val="cell"/>
    <w:basedOn w:val="DefaultParagraphFont"/>
    <w:rsid w:val="005B787A"/>
  </w:style>
  <w:style w:type="character" w:customStyle="1" w:styleId="quality-sign">
    <w:name w:val="quality-sign"/>
    <w:basedOn w:val="DefaultParagraphFont"/>
    <w:rsid w:val="005B787A"/>
  </w:style>
  <w:style w:type="character" w:customStyle="1" w:styleId="quality-text">
    <w:name w:val="quality-text"/>
    <w:basedOn w:val="DefaultParagraphFont"/>
    <w:rsid w:val="005B787A"/>
  </w:style>
  <w:style w:type="character" w:customStyle="1" w:styleId="comma">
    <w:name w:val="comma"/>
    <w:basedOn w:val="DefaultParagraphFont"/>
    <w:rsid w:val="005B7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A46F19-292D-8A4F-B8B1-8DA5C860E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331</Words>
  <Characters>189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Heo Danhui</cp:lastModifiedBy>
  <cp:revision>12</cp:revision>
  <dcterms:created xsi:type="dcterms:W3CDTF">2022-06-27T13:25:00Z</dcterms:created>
  <dcterms:modified xsi:type="dcterms:W3CDTF">2025-09-22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